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5EC5EF" w14:textId="77777777" w:rsidR="003677C1" w:rsidRPr="00824DD0" w:rsidRDefault="003677C1" w:rsidP="003677C1">
      <w:pPr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</w:rPr>
        <w:t>E-</w:t>
      </w:r>
      <w:r w:rsidRPr="00824DD0">
        <w:rPr>
          <w:rFonts w:ascii="Arial" w:hAnsi="Arial" w:cs="Arial"/>
          <w:i/>
          <w:iCs/>
        </w:rPr>
        <w:t xml:space="preserve">Figure 2. </w:t>
      </w:r>
      <w:r w:rsidRPr="001E1E70">
        <w:rPr>
          <w:rFonts w:ascii="Arial" w:hAnsi="Arial" w:cs="Arial"/>
        </w:rPr>
        <w:t xml:space="preserve">CIF-plot of cumulative incidence functions for </w:t>
      </w:r>
      <w:r>
        <w:rPr>
          <w:rFonts w:ascii="Arial" w:hAnsi="Arial" w:cs="Arial"/>
        </w:rPr>
        <w:t xml:space="preserve">outcome of </w:t>
      </w:r>
      <w:r w:rsidRPr="001E1E70">
        <w:rPr>
          <w:rFonts w:ascii="Arial" w:hAnsi="Arial" w:cs="Arial"/>
        </w:rPr>
        <w:t>pulmonary embolism with death from other causes as a competing risk, 66422 Patients with COPD divided by baseline exacerbation history</w:t>
      </w:r>
    </w:p>
    <w:p w14:paraId="7046EC1D" w14:textId="3D9A1298" w:rsidR="00027763" w:rsidRDefault="00027763"/>
    <w:sectPr w:rsidR="000277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7C1"/>
    <w:rsid w:val="00027763"/>
    <w:rsid w:val="003677C1"/>
    <w:rsid w:val="005B6928"/>
    <w:rsid w:val="00B65E91"/>
    <w:rsid w:val="00F24051"/>
    <w:rsid w:val="00F95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1C545"/>
  <w15:chartTrackingRefBased/>
  <w15:docId w15:val="{FB7D3338-3CB9-424C-832A-7A2F786AC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7C1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367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67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67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67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67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67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67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67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67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677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677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677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677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677C1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677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677C1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677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677C1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367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3677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67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677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3677C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3677C1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3677C1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3677C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67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677C1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3677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74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Wallström</dc:creator>
  <cp:keywords/>
  <dc:description/>
  <cp:lastModifiedBy>Oskar Wallström</cp:lastModifiedBy>
  <cp:revision>2</cp:revision>
  <dcterms:created xsi:type="dcterms:W3CDTF">2024-05-29T15:01:00Z</dcterms:created>
  <dcterms:modified xsi:type="dcterms:W3CDTF">2024-05-29T15:01:00Z</dcterms:modified>
</cp:coreProperties>
</file>